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 xml:space="preserve">Supplement 3 - </w:t>
      </w:r>
      <w:r>
        <w:rPr>
          <w:rFonts w:cs="Calibri" w:ascii="Calibri" w:hAnsi="Calibri"/>
          <w:color w:val="000000"/>
          <w:sz w:val="20"/>
          <w:szCs w:val="20"/>
        </w:rPr>
        <w:t xml:space="preserve">Baseline values of BP data (SBP, DBP, MAP) and HR from normotensive and hypertensive sexually mature male rats recorded from awake animals by non-invasive and invasive methods from 2021 to 2023. </w:t>
      </w:r>
      <w:r>
        <w:rPr>
          <w:rFonts w:cs="Calibri" w:ascii="Calibri" w:hAnsi="Calibri"/>
          <w:sz w:val="20"/>
          <w:szCs w:val="20"/>
        </w:rPr>
        <w:t xml:space="preserve">BP, blood pressure; </w:t>
      </w:r>
      <w:r>
        <w:rPr>
          <w:rFonts w:cs="Calibri" w:ascii="Calibri" w:hAnsi="Calibri"/>
          <w:color w:val="000000"/>
          <w:sz w:val="20"/>
          <w:szCs w:val="20"/>
        </w:rPr>
        <w:t xml:space="preserve">SBP, systolic blood pressure; DBP, diastolic blood pressure; MAP, mean arterial pressure; HR, heart rate; n, </w:t>
      </w:r>
      <w:r>
        <w:rPr>
          <w:rFonts w:cs="Calibri" w:ascii="Calibri" w:hAnsi="Calibri"/>
          <w:sz w:val="20"/>
          <w:szCs w:val="20"/>
        </w:rPr>
        <w:t xml:space="preserve">number of evaluated rats for mean BP data and HR; </w:t>
      </w:r>
      <w:r>
        <w:rPr>
          <w:rFonts w:cs="Calibri" w:ascii="Calibri" w:hAnsi="Calibri"/>
          <w:color w:val="000000"/>
          <w:sz w:val="20"/>
          <w:szCs w:val="20"/>
        </w:rPr>
        <w:t>BN, Brown-Norway rat; DOCA-salt, deoxycorticosterone acetate-salt rat; SD, Sprague-Dawley rat; WKY, Wistar or Wistar-Kyoto strain; SHR, Spontaneously Hypertensive rat.</w:t>
      </w:r>
    </w:p>
    <w:p>
      <w:pPr>
        <w:pStyle w:val="Normal"/>
        <w:spacing w:lineRule="auto" w:line="276" w:before="0" w:after="0"/>
        <w:jc w:val="both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tbl>
      <w:tblPr>
        <w:tblW w:w="98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17"/>
        <w:gridCol w:w="1406"/>
        <w:gridCol w:w="1407"/>
        <w:gridCol w:w="1406"/>
        <w:gridCol w:w="1407"/>
        <w:gridCol w:w="1407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ORMOTENSIVE RAT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 </w:t>
              <w:br/>
              <w:t>non-invasiv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rain (n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Candido et al., 2023 [1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KY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(1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9 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52 ± 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ang et al., 2023 [2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3.35  ± 6.8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98.53 ± 30.0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Moke et al., 2023 [2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9.67 ± 0.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66.00 ± 0.0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74.00 ± 0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55.33 ± 18.4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Maneesai et al., 2023 [2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D </w:t>
            </w: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5.08 ± 2.8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73.28 ± 4.4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7.21 ± 3.8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44.34 ± 10.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hmed et al., 2023 [3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CFCFC" w:val="clear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CFCFC" w:val="clear"/>
              </w:rPr>
              <w:t>123.0 ± 1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CFCFC" w:val="clear"/>
              </w:rPr>
              <w:t>67.6 ± 1.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CFCFC" w:val="clear"/>
              </w:rPr>
              <w:t>84.1 ± 1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CFCFC" w:val="clear"/>
              </w:rPr>
              <w:t>299.4 ± 11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nzales et al., 2023 [3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4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80 ± 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amardl et al., 2023 [3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4.88 ± 3.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2.75 ± 2.6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21.33 ± 3.9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ka et al., 2023 [3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2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.10 ± 0.7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4.27 ± 2.8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Desplanche et al., 2023 [4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2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02.3 ± 1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57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Del Mauro et al., 2021 [6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1 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324 ± 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shemi et al., 2021 [6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2.65 ± 6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8 ± 8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uss et al., 2021 [6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SD </w:t>
            </w:r>
            <w:r>
              <w:rPr>
                <w:rFonts w:cs="Calibri" w:ascii="Calibri" w:hAnsi="Calibri"/>
                <w:sz w:val="20"/>
                <w:szCs w:val="20"/>
              </w:rPr>
              <w:t>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06.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7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Bian et al., 2021 [6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KY </w:t>
            </w: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3.43 ± 2.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.59 ± 2.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.87 ± 1.7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65.54 ± 6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Accordiontabbedtabmobile"/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uo et al., 2021 [6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WKY </w:t>
            </w:r>
            <w:r>
              <w:rPr>
                <w:rStyle w:val="Accordiontabbedtabmobile"/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06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73.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83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377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Bin Jardan et al., 2021 [6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 ± 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 ± 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 ± 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Huang et al., 2022 [7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Zucker lean 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(n = 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0 ± 3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6.8 ± 4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Dantas et al., 2021 [7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ezama-Martinez et al., 2021 [7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.5 ± 2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5.4 ± 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iu et al., 2021 [7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18.7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6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350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± 1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Alam et al., 2021 [7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Not specified 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19.0 ± 1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75.8 ± 0.7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90.3 ± 0.6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352.5 ± 1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Coatl-Cuaya et al., 2022 [7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(1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2.2 ± 2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3.8 ± 2.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3.8 ± 7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Maneesai et al., 2022 [7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4.67 ± 2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74.52 ± 2.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0.21 ± 5.0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44.00 ± 5.0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to et al., 2021 [7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D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7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1 ± 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jetola et al., 2021 [7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30.2 ± 3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9.0 ± 7.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72.8 ± 23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Ojetola et al., 2021 [7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36.40 ± 2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7.40 ± 6.4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0.40 ± 3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71.00 ±19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tool et al., 2022 [8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D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3.17 ± 2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3.63 ±2.9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3.35±1.5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63.13±15.6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mer et al., 2022 [8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4.33 ± 4.6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64.17 ± 4.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01.00 ± 7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unagawa et al., 2021 [8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Dahl Salt-resistant </w:t>
              <w:br/>
              <w:t>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Dahl-Salt senzitive </w:t>
              <w:br/>
              <w:t>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04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1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62 ± 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67 ± 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439 ± 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416 ± 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Jan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  <w:lang w:val="en-GB"/>
              </w:rPr>
              <w:t>-On et al., 2021 [8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SD </w:t>
              <w:br/>
              <w:t>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23.1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5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5 ± 4.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3 ± 12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0 ± 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Hashmi et al., 2021 [8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17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9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26 ± 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Torok et al., 2021 [8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4.8 ± 2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12.3 ± 5.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Aali et al., 2021 [8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19.62±2.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227.21±19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 et al., 2021 [8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18.4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80.3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2.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3.7 ± 13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ia et al., 2021 [8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±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±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Badr et al., 2021 [8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Albino (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0 ± 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3 ± 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8 ± 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52 ± 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Hsieh et al., 2021 [9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12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89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95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77 ± 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  <w:t>Afzal et al., 2021 [9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8 ±  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79 ± 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2 ± 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312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skaran et al., 2022 [9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.3 ± 12.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6.0 ± 5.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.6 ± 5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8.8 ± 14.7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igorova et al., 2022 [9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1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7 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8 ± 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i et al., 2022 [9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.8±4.3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.7±1.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5.7±15.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ampanichakul et al., 2022 [9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2 ± 3.9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79.89 ± 4.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93.93 ± 4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.89 ±16.5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guyen et al., 2022 [9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21.26 ±16.6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00.97 ± 3.9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09.33 ±15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431.45 ±26.3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Accordiontabbedtabmobile"/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Pauziene et al., 2022 [9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33 ± 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9 ± 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7 ± 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75 ± 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malley et al., 2022 [9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.40 ±1.9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93 ±2.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.75 ±1.9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6.6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ou et al., 2022 [9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8 per group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4.57 ± 6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9.00 ± 8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61.65 ± 7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58.20 ±12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61.30 ±28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53.72 ± 8.8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raginic et al., 2022 [10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ark Agouti (1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33.6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± 7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81.4 ± 4.9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7.60 ± 17.6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Ahmad 2022 [10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9 ± 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9 ± 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9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25 ± 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  <w:t>Simko et al., 2022 [10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1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31.71 ± 3.7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375.93 ± 11.6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Mendes et al., 2022 [10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1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5.4 ± 4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0.1 ± 30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Prasad et al., 2022 [10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6 ± 8.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72.13 ± 5.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6.4 ± 6.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47 ± 26.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García-Pedraza et al., 2022 [10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4 ± 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0 ± 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  <w:t>Hong et al., 2022 [10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4.7 ± 3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69.7 ± 1.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2.0 ± 1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guelefack-Mbuyo et al., 2022 [10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KY (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18.60 ± 0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78.55 ± 0.4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358.60 ± 9.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i et al., 2023 [10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KY (2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0 ± 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45 ± 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specified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HYPERTENSIVE RAT </w:t>
              <w:br/>
              <w:t>non-invasiv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shd w:fill="FFFFFF" w:val="clear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rain (n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trongEmphasis"/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Candido et al., 2023 [1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1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70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67 ± 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trongEmphasis"/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Wang et al., 2023 [2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H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3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43.53 ± 18.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47.67 ± 26.7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iskova et al., 2023 [5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HR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73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500 ± 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trongEmphasis"/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Bian et al., 2021 [6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HR </w:t>
            </w: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5.93 ± 3.3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.03 ±4.3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2.0 ± 3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8.45 ± 5.5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trongEmphasis"/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Accordiontabbedtabmobile"/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uo et al., 2021 [6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SHR </w:t>
            </w:r>
            <w:r>
              <w:rPr>
                <w:rStyle w:val="Accordiontabbedtabmobile"/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63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21.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461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StrongEmphasis"/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Bin Jardan et al., 2021 [6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6 ± 1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 ± 2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 ± 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ezama-Martinez et al., 2021 [7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 xml:space="preserve">SH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.8 ± 5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6 ± 4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Liu et al., 2021 [7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H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87.6 ± 5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353.4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± 12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Coatl-Cuaya et al., 2022 [7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HR 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(2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87.6 ± 3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40.1 ± 3.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7.4 ± 9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 et al., 2021 [8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04.4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3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62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4.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439.9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8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Hsieh et al., 2021 [9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HR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94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6 ± 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69 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87 ± 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  <w:t>Afzal et al., 2021 [9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9 ± 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9 ±  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32 ± 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86 ± 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skaran et al., 2022 [9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2.0 ± 7.4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5.3 ± 8.9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.6 ± 9.4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3.0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CF0" w:val="clea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5.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Accordiontabbedtabmobile"/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Pauziene et al., 2022 [9</w:t>
            </w:r>
            <w:r>
              <w:rPr>
                <w:rStyle w:val="Accordiontabbedtabmobile"/>
                <w:rFonts w:cs="Calibri" w:ascii="Calibri" w:hAnsi="Calibri"/>
                <w:sz w:val="20"/>
                <w:szCs w:val="20"/>
              </w:rPr>
              <w:t>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95 ± 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49 ± 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64 ± 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54 ± 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  <w:t>Simko et al., 2022 [10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HR (1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82.89 ± 4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474.95 ± 10.5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Ajamu et al., 2021 [10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Dahl salt-sensitive 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62 ± 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8 ± 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Lee et al., 2021 [11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Dahl salt-sensitive (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72 ± 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24 ± 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372 ± 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Matsuoka et al., 2021 [11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1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04.0 ± 5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9.3 ± 3.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73.3 ± 4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412.3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18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El Maleky</w:t>
            </w:r>
            <w:r>
              <w:rPr>
                <w:rStyle w:val="Reactxocsalternativelink"/>
                <w:rFonts w:cs="Calibri" w:ascii="Calibri" w:hAnsi="Calibri"/>
                <w:color w:val="000000"/>
                <w:sz w:val="20"/>
                <w:szCs w:val="20"/>
              </w:rPr>
              <w:t>  et al., 2021 [</w:t>
            </w:r>
            <w:r>
              <w:rPr>
                <w:rStyle w:val="Reactxocsalternativelink"/>
                <w:rFonts w:cs="Calibri" w:ascii="Calibri" w:hAnsi="Calibri"/>
                <w:sz w:val="20"/>
                <w:szCs w:val="20"/>
              </w:rPr>
              <w:t>11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1.2 ± 1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37 ± 2.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41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45 ± 2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ltani Hekmat et al., 2021 [11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SD (unspecified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99.3±19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30.7± 14.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407.4±55.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0F0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ssler et al., 2022 [11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HR 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73.8 ± 3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4.2 ± 10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0F0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katsukasa et al., 2022 [11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ywebov"/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ontaneously Hypertensive Heart Failure Rat (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ywebov"/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.0±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.3±3.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lnywebov"/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6.8±1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0F0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Kluknavsky et al., 2022 [11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1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46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1 ± 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il-cuff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0F0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0F0F0" w:val="clear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ORMOTENSIVE RAT – invasiv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shd w:fill="FFFFFF" w:val="clear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rain (n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mes et al., 2023 [3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7 ± 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 ± 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 ± 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8 ± 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femoral artery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Olatoye et al., 2023 [5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WK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(3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.70 ± 1.4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6.25 ± 2.8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3.00 ± 3.5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90.70 ± 13.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otid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Zhang et al., 2023 [5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SD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123.6 ± 1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79.3 ± 0.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98.6 ± 3.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378 ± 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Griffiths et al., 2021 [11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17 per group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7 ±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27 ± 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83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87 ± 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3 ±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4 ± 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C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 ±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 ± 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diotelemet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lejan et al., 2022 [11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8 ± 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0 ± 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rrera et al., 2021 [11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8 and 1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8 ± 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4 ± 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3 ± 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98 ± 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83 ± 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99 ± 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abdominal aorta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tter et al., 2021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7F7F7" w:val="clear"/>
              </w:rPr>
              <w:t xml:space="preserve"> [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BN (1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94±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374±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abdominal aorta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color w:val="000000"/>
                  <w:sz w:val="20"/>
                  <w:szCs w:val="20"/>
                  <w:u w:val="none"/>
                </w:rPr>
                <w:t>Ayaz</w:t>
              </w:r>
            </w:hyperlink>
            <w:r>
              <w:rPr>
                <w:rStyle w:val="InternetLink"/>
                <w:rFonts w:cs="Calibri" w:ascii="Calibri" w:hAnsi="Calibri"/>
                <w:color w:val="000000"/>
                <w:sz w:val="20"/>
                <w:szCs w:val="20"/>
                <w:u w:val="none"/>
              </w:rPr>
              <w:t xml:space="preserve"> et al., 2021 [12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8.15 ± 0.7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100.25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0.5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01.86 ± 2.6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abdominal aorta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Das et al., 2022 [12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D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7.4 ± 1.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01 ± 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distal aorta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sta-Ferreira et al., 2021 [12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1 ± 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408 ± 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abdominal aort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iveira et al., 2021 [12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7 and 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05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7 ± 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365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369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 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dominal aort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Silva et al., 2021 [12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 ± 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 ± 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dominal aorta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Flahault et al., 2021 [12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 xml:space="preserve">SD </w:t>
            </w: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(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≥ 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 ± 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5 ± 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ruz et al., 2021 [12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0 ± 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38 ± 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dos Santos et al., 2021 [12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WKY (1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5 ± 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arma et al., 2021 [12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78±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271±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Barretto-de-Souza</w:t>
            </w:r>
            <w:r>
              <w:rPr>
                <w:rStyle w:val="Reactxocsalternativelink"/>
                <w:rFonts w:cs="Calibri" w:ascii="Calibri" w:hAnsi="Calibri"/>
                <w:color w:val="000000"/>
                <w:sz w:val="20"/>
                <w:szCs w:val="20"/>
              </w:rPr>
              <w:t> et al., 2021 [13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8 ± 2.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 ± 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opes et al., 2022 [13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 ± 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2 ± 3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Calibri" w:ascii="Calibri" w:hAnsi="Calibri"/>
                  <w:sz w:val="20"/>
                  <w:szCs w:val="20"/>
                  <w:shd w:fill="FFFFFF" w:val="clear"/>
                  <w:lang w:eastAsia="sk-SK"/>
                </w:rPr>
                <w:t>Sedighi</w:t>
              </w:r>
            </w:hyperlink>
            <w:r>
              <w:rPr>
                <w:rFonts w:eastAsia="Times New Roman" w:cs="Calibri" w:ascii="Calibri" w:hAnsi="Calibri"/>
                <w:sz w:val="20"/>
                <w:szCs w:val="20"/>
                <w:shd w:fill="FFFFFF" w:val="clear"/>
                <w:lang w:eastAsia="sk-SK"/>
              </w:rPr>
              <w:t xml:space="preserve"> et al., 2021 [13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WKY (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00.71 </w:t>
            </w: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±</w:t>
            </w: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 5.7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80 </w:t>
            </w: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±</w:t>
            </w: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 6.8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1 ± 13.7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Oliveira et al., 2022 [13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6 per group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 ± 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 ± 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7 ± 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 ± 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ioretti et al., 2022 [134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4 ± 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z et al., 2022 [135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8 ± 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 ± 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9 ± 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374 ± 1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Givenname"/>
                <w:rFonts w:cs="Calibri" w:ascii="Calibri" w:hAnsi="Calibri"/>
                <w:color w:val="000000"/>
                <w:sz w:val="20"/>
                <w:szCs w:val="20"/>
              </w:rPr>
              <w:t>dos</w:t>
            </w:r>
            <w:r>
              <w:rPr>
                <w:rStyle w:val="Reactxocsalternativelink"/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Santos et al., 2022 [136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05.1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± 2.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0.6 ± 11.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irillov et al., 2021 [13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KY (4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.9±10.7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.1±10.3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.6±25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431.4±34.7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icha et al., 2021 [13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Dahl-Salt senzitive (1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15 ± 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67 ± 1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otid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omnenov and Rossi 2023 [139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D (1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08 ± 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shd w:fill="FFFFFF" w:val="clear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341 ± 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shd w:fill="FFFFFF" w:val="clear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otid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0F0F0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HYPERTENSIVE RAT invasiv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0F0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0F0F0" w:val="clear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rain (n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ethod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Griffiths et al., 2021 [117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SHR (17 per group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69 ±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81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106 </w:t>
            </w: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±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17 ± 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38 ±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  <w:t>147 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  <w:shd w:fill="FFFCF0" w:val="clear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6 ±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8 ± 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diotelemet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lejan et al., 2022 [118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90 ± 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5 ± 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lemet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rdim et al., 2021 [140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9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91 ± 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52 ± 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65 ± 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9±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Style w:val="Text"/>
                <w:rFonts w:cs="Calibri" w:ascii="Calibri" w:hAnsi="Calibri"/>
                <w:color w:val="000000"/>
                <w:sz w:val="20"/>
                <w:szCs w:val="20"/>
              </w:rPr>
              <w:t>Marc et al., 2021 [</w:t>
            </w:r>
            <w:r>
              <w:rPr>
                <w:rStyle w:val="Text"/>
                <w:rFonts w:cs="Calibri" w:ascii="Calibri" w:hAnsi="Calibri"/>
                <w:sz w:val="20"/>
                <w:szCs w:val="20"/>
              </w:rPr>
              <w:t>141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DOCA-salt (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3 ± 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6 ± 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ndoni et al., 2021 [142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204 ± 8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44 ± 8.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172 ± 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6±28.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emoral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eksa et al., 2021 [143]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  <w:t>SHR (6-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k-SK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184 ± 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361 ± 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rotid artery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shd w:fill="FFFFFF" w:val="clear"/>
                <w:lang w:eastAsia="sk-SK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shd w:fill="FFFFFF" w:val="clear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shd w:fill="F7F7F7" w:val="clear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shd w:fill="F7F7F7" w:val="clear"/>
                <w:lang w:eastAsia="sk-SK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shd w:fill="F7F7F7" w:val="clear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shd w:fill="F7F7F7" w:val="clear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shd w:fill="FFFCF0" w:val="clear"/>
                <w:lang w:eastAsia="sk-SK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shd w:fill="FFFCF0" w:val="clear"/>
                <w:lang w:eastAsia="sk-SK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shd w:fill="FFFCF0" w:val="clea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CF0" w:val="clear"/>
              </w:rPr>
            </w:r>
          </w:p>
        </w:tc>
      </w:tr>
    </w:tbl>
    <w:p>
      <w:pPr>
        <w:pStyle w:val="Normal"/>
        <w:spacing w:before="0" w:after="1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sk-S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  <w:kern w:val="2"/>
    </w:rPr>
  </w:style>
  <w:style w:type="character" w:styleId="Predvolenpsmoodseku">
    <w:name w:val="Predvolené písmo odseku"/>
    <w:qFormat/>
    <w:rPr/>
  </w:style>
  <w:style w:type="character" w:styleId="Nadpis1Char">
    <w:name w:val="Nadpis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Nadpis2Char">
    <w:name w:val="Nadpis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Nadpis3Char">
    <w:name w:val="Nadpis 3 Char"/>
    <w:qFormat/>
    <w:rPr>
      <w:rFonts w:eastAsia="Times New Roman" w:cs="Times New Roman"/>
      <w:color w:val="0F4761"/>
      <w:sz w:val="28"/>
      <w:szCs w:val="28"/>
    </w:rPr>
  </w:style>
  <w:style w:type="character" w:styleId="Nadpis4Char">
    <w:name w:val="Nadpis 4 Char"/>
    <w:qFormat/>
    <w:rPr>
      <w:rFonts w:eastAsia="Times New Roman" w:cs="Times New Roman"/>
      <w:i/>
      <w:iCs/>
      <w:color w:val="0F4761"/>
    </w:rPr>
  </w:style>
  <w:style w:type="character" w:styleId="Nadpis5Char">
    <w:name w:val="Nadpis 5 Char"/>
    <w:qFormat/>
    <w:rPr>
      <w:rFonts w:eastAsia="Times New Roman" w:cs="Times New Roman"/>
      <w:color w:val="0F4761"/>
    </w:rPr>
  </w:style>
  <w:style w:type="character" w:styleId="Nadpis6Char">
    <w:name w:val="Nadpis 6 Char"/>
    <w:qFormat/>
    <w:rPr>
      <w:rFonts w:eastAsia="Times New Roman" w:cs="Times New Roman"/>
      <w:i/>
      <w:iCs/>
      <w:color w:val="595959"/>
    </w:rPr>
  </w:style>
  <w:style w:type="character" w:styleId="Nadpis7Char">
    <w:name w:val="Nadpis 7 Char"/>
    <w:qFormat/>
    <w:rPr>
      <w:rFonts w:eastAsia="Times New Roman" w:cs="Times New Roman"/>
      <w:color w:val="595959"/>
    </w:rPr>
  </w:style>
  <w:style w:type="character" w:styleId="Nadpis8Char">
    <w:name w:val="Nadpis 8 Char"/>
    <w:qFormat/>
    <w:rPr>
      <w:rFonts w:eastAsia="Times New Roman" w:cs="Times New Roman"/>
      <w:i/>
      <w:iCs/>
      <w:color w:val="272727"/>
    </w:rPr>
  </w:style>
  <w:style w:type="character" w:styleId="Nadpis9Char">
    <w:name w:val="Nadpis 9 Char"/>
    <w:qFormat/>
    <w:rPr>
      <w:rFonts w:eastAsia="Times New Roman" w:cs="Times New Roman"/>
      <w:color w:val="272727"/>
    </w:rPr>
  </w:style>
  <w:style w:type="character" w:styleId="NzovChar">
    <w:name w:val="Názov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PodtitulChar">
    <w:name w:val="Podtitul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ciaChar">
    <w:name w:val="Citácia Char"/>
    <w:qFormat/>
    <w:rPr>
      <w:i/>
      <w:iCs/>
      <w:color w:val="404040"/>
    </w:rPr>
  </w:style>
  <w:style w:type="character" w:styleId="Intenzvnezvraznenie">
    <w:name w:val="Intenzívne zvýraznenie"/>
    <w:qFormat/>
    <w:rPr>
      <w:i/>
      <w:iCs/>
      <w:color w:val="0F4761"/>
    </w:rPr>
  </w:style>
  <w:style w:type="character" w:styleId="ZvraznencitciaChar">
    <w:name w:val="Zvýraznená citácia Char"/>
    <w:qFormat/>
    <w:rPr>
      <w:i/>
      <w:iCs/>
      <w:color w:val="0F4761"/>
    </w:rPr>
  </w:style>
  <w:style w:type="character" w:styleId="Zvraznenodkaz">
    <w:name w:val="Zvýraznený odkaz"/>
    <w:qFormat/>
    <w:rPr>
      <w:b/>
      <w:bCs/>
      <w:smallCaps/>
      <w:color w:val="0F4761"/>
      <w:spacing w:val="5"/>
    </w:rPr>
  </w:style>
  <w:style w:type="character" w:styleId="StrongEmphasis">
    <w:name w:val="Strong"/>
    <w:qFormat/>
    <w:rPr>
      <w:b/>
      <w:bCs/>
    </w:rPr>
  </w:style>
  <w:style w:type="character" w:styleId="Text">
    <w:name w:val="text"/>
    <w:basedOn w:val="Predvolenpsmoodseku"/>
    <w:qFormat/>
    <w:rPr/>
  </w:style>
  <w:style w:type="character" w:styleId="Accordiontabbedtabmobile">
    <w:name w:val="accordion-tabbed__tab-mobile"/>
    <w:basedOn w:val="Predvolenpsmoodseku"/>
    <w:qFormat/>
    <w:rPr/>
  </w:style>
  <w:style w:type="character" w:styleId="Reactxocsalternativelink">
    <w:name w:val="react-xocs-alternative-link"/>
    <w:basedOn w:val="Predvolenpsmoodseku"/>
    <w:qFormat/>
    <w:rPr/>
  </w:style>
  <w:style w:type="character" w:styleId="Givenname">
    <w:name w:val="given-name"/>
    <w:basedOn w:val="Predvolenpsmoodsek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Citcia">
    <w:name w:val="Citácia"/>
    <w:basedOn w:val="Normal"/>
    <w:next w:val="Normal"/>
    <w:qFormat/>
    <w:pPr>
      <w:spacing w:before="160" w:after="160"/>
      <w:jc w:val="center"/>
    </w:pPr>
    <w:rPr>
      <w:i/>
      <w:iCs/>
      <w:color w:val="404040"/>
      <w:kern w:val="2"/>
    </w:rPr>
  </w:style>
  <w:style w:type="paragraph" w:styleId="Odsekzoznamu">
    <w:name w:val="Odsek zoznamu"/>
    <w:basedOn w:val="Normal"/>
    <w:qFormat/>
    <w:pPr>
      <w:spacing w:before="0" w:after="160"/>
      <w:ind w:left="720" w:hanging="0"/>
      <w:contextualSpacing/>
    </w:pPr>
    <w:rPr>
      <w:kern w:val="2"/>
    </w:rPr>
  </w:style>
  <w:style w:type="paragraph" w:styleId="Zvraznencitcia">
    <w:name w:val="Zvýraznená citáci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kern w:val="2"/>
    </w:rPr>
  </w:style>
  <w:style w:type="paragraph" w:styleId="Normlnywebov">
    <w:name w:val="Normálny (webový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frontiersin.org/people/u/1292749" TargetMode="External"/><Relationship Id="rId3" Type="http://schemas.openxmlformats.org/officeDocument/2006/relationships/hyperlink" Target="javascript:;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07:45:00Z</dcterms:created>
  <dc:creator>Pavol Švorc</dc:creator>
  <dc:description/>
  <cp:keywords/>
  <dc:language>en-US</dc:language>
  <cp:lastModifiedBy>Mgr. Viktória Kapsdorferová</cp:lastModifiedBy>
  <dcterms:modified xsi:type="dcterms:W3CDTF">2024-08-21T07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b26279718e580b18d0e887bd233b148af1466fbca02b5c6811b4e8f426de0</vt:lpwstr>
  </property>
</Properties>
</file>